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B4979" w14:textId="77777777" w:rsidR="00C960BD" w:rsidRPr="009833E3" w:rsidRDefault="00C960BD" w:rsidP="00C960BD">
      <w:pPr>
        <w:spacing w:line="360" w:lineRule="auto"/>
        <w:rPr>
          <w:rFonts w:ascii="Times New Roman" w:hAnsi="Times New Roman" w:cs="Times New Roman"/>
          <w:b/>
          <w:sz w:val="20"/>
          <w:szCs w:val="24"/>
        </w:rPr>
      </w:pPr>
      <w:r w:rsidRPr="009833E3">
        <w:rPr>
          <w:rFonts w:ascii="Times New Roman" w:hAnsi="Times New Roman" w:cs="Times New Roman"/>
          <w:b/>
          <w:sz w:val="20"/>
          <w:szCs w:val="24"/>
        </w:rPr>
        <w:t>ELECTRONIC SUPPLEMENTARY MATERIAL</w:t>
      </w:r>
    </w:p>
    <w:p w14:paraId="1AA2C78F" w14:textId="564B8013" w:rsidR="00C960BD" w:rsidRPr="00C960BD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bookmarkStart w:id="0" w:name="_Hlk51754103"/>
      <w:bookmarkStart w:id="1" w:name="_Hlk32326557"/>
      <w:r>
        <w:rPr>
          <w:rFonts w:ascii="Times New Roman" w:hAnsi="Times New Roman" w:cs="Times New Roman"/>
          <w:b/>
          <w:szCs w:val="24"/>
        </w:rPr>
        <w:t xml:space="preserve">Title: </w:t>
      </w:r>
      <w:r w:rsidRPr="00C960BD">
        <w:rPr>
          <w:rFonts w:ascii="Times New Roman" w:hAnsi="Times New Roman" w:cs="Times New Roman"/>
          <w:sz w:val="20"/>
          <w:szCs w:val="24"/>
        </w:rPr>
        <w:t>Prebiotic dietary fib</w:t>
      </w:r>
      <w:r w:rsidR="00DC10CB">
        <w:rPr>
          <w:rFonts w:ascii="Times New Roman" w:hAnsi="Times New Roman" w:cs="Times New Roman"/>
          <w:sz w:val="20"/>
          <w:szCs w:val="24"/>
        </w:rPr>
        <w:t>re</w:t>
      </w:r>
      <w:r w:rsidRPr="00C960BD">
        <w:rPr>
          <w:rFonts w:ascii="Times New Roman" w:hAnsi="Times New Roman" w:cs="Times New Roman"/>
          <w:sz w:val="20"/>
          <w:szCs w:val="24"/>
        </w:rPr>
        <w:t xml:space="preserve"> intervention improves </w:t>
      </w:r>
      <w:proofErr w:type="spellStart"/>
      <w:r w:rsidRPr="00C960BD">
        <w:rPr>
          <w:rFonts w:ascii="Times New Roman" w:hAnsi="Times New Roman" w:cs="Times New Roman"/>
          <w:sz w:val="20"/>
          <w:szCs w:val="24"/>
        </w:rPr>
        <w:t>fecal</w:t>
      </w:r>
      <w:proofErr w:type="spellEnd"/>
      <w:r w:rsidRPr="00C960BD">
        <w:rPr>
          <w:rFonts w:ascii="Times New Roman" w:hAnsi="Times New Roman" w:cs="Times New Roman"/>
          <w:sz w:val="20"/>
          <w:szCs w:val="24"/>
        </w:rPr>
        <w:t xml:space="preserve"> markers related to inflammation in obese patients: </w:t>
      </w:r>
      <w:r w:rsidRPr="00C960BD">
        <w:rPr>
          <w:rFonts w:ascii="Times New Roman" w:hAnsi="Times New Roman" w:cs="Times New Roman"/>
          <w:sz w:val="20"/>
          <w:szCs w:val="28"/>
          <w:lang w:val="en-US"/>
        </w:rPr>
        <w:t>results from the Food4Gut randomized placebo-controlled trial</w:t>
      </w:r>
    </w:p>
    <w:bookmarkEnd w:id="0"/>
    <w:p w14:paraId="6BB85BB3" w14:textId="77777777" w:rsidR="00C960BD" w:rsidRPr="00C960BD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296775CE" w14:textId="0317E3BC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960BD">
        <w:rPr>
          <w:rFonts w:ascii="Times New Roman" w:hAnsi="Times New Roman" w:cs="Times New Roman"/>
          <w:b/>
          <w:sz w:val="20"/>
          <w:szCs w:val="24"/>
        </w:rPr>
        <w:t>Authors: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 w:rsidRPr="007F23BE">
        <w:rPr>
          <w:rFonts w:ascii="Times New Roman" w:hAnsi="Times New Roman" w:cs="Times New Roman"/>
          <w:sz w:val="20"/>
          <w:szCs w:val="24"/>
        </w:rPr>
        <w:t>Audrey M. Neyrinck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#</w:t>
      </w:r>
      <w:r w:rsidRPr="007F23BE">
        <w:rPr>
          <w:rFonts w:ascii="Times New Roman" w:hAnsi="Times New Roman" w:cs="Times New Roman"/>
          <w:sz w:val="20"/>
          <w:szCs w:val="24"/>
        </w:rPr>
        <w:t>, Julie Rodriguez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#</w:t>
      </w:r>
      <w:r w:rsidRPr="007F23BE"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20"/>
          <w:szCs w:val="24"/>
        </w:rPr>
        <w:t>Zhengxiao</w:t>
      </w:r>
      <w:proofErr w:type="spellEnd"/>
      <w:r w:rsidRPr="007F23BE">
        <w:rPr>
          <w:rFonts w:ascii="Times New Roman" w:hAnsi="Times New Roman" w:cs="Times New Roman"/>
          <w:sz w:val="20"/>
          <w:szCs w:val="24"/>
        </w:rPr>
        <w:t xml:space="preserve"> Zhang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7F23BE">
        <w:rPr>
          <w:rFonts w:ascii="Times New Roman" w:hAnsi="Times New Roman" w:cs="Times New Roman"/>
          <w:sz w:val="20"/>
          <w:szCs w:val="24"/>
        </w:rPr>
        <w:t>, Benjamin Seethaler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7F23BE"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20"/>
          <w:szCs w:val="24"/>
        </w:rPr>
        <w:t>Cándido</w:t>
      </w:r>
      <w:proofErr w:type="spellEnd"/>
      <w:r w:rsidRPr="007F23BE">
        <w:rPr>
          <w:rFonts w:ascii="Times New Roman" w:hAnsi="Times New Roman" w:cs="Times New Roman"/>
          <w:sz w:val="20"/>
          <w:szCs w:val="24"/>
        </w:rPr>
        <w:t xml:space="preserve"> Robles Sánchez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7F23BE">
        <w:rPr>
          <w:rFonts w:ascii="Times New Roman" w:hAnsi="Times New Roman" w:cs="Times New Roman"/>
          <w:sz w:val="20"/>
          <w:szCs w:val="24"/>
        </w:rPr>
        <w:t>, Martin Roumain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4</w:t>
      </w:r>
      <w:r w:rsidRPr="007F23BE">
        <w:rPr>
          <w:sz w:val="20"/>
        </w:rPr>
        <w:t xml:space="preserve">, </w:t>
      </w:r>
      <w:r w:rsidRPr="007F23BE">
        <w:rPr>
          <w:rFonts w:ascii="Times New Roman" w:hAnsi="Times New Roman" w:cs="Times New Roman"/>
          <w:sz w:val="20"/>
          <w:szCs w:val="24"/>
        </w:rPr>
        <w:t>Sophie Hiel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7F23BE">
        <w:rPr>
          <w:rFonts w:ascii="Times New Roman" w:hAnsi="Times New Roman" w:cs="Times New Roman"/>
          <w:sz w:val="20"/>
          <w:szCs w:val="24"/>
        </w:rPr>
        <w:t>, Laure B. Bindels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</w:t>
      </w:r>
      <w:r w:rsidRPr="007F23BE">
        <w:rPr>
          <w:rFonts w:ascii="Times New Roman" w:hAnsi="Times New Roman" w:cs="Times New Roman"/>
          <w:sz w:val="20"/>
          <w:szCs w:val="24"/>
        </w:rPr>
        <w:t>, Patrice D. Cani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,5</w:t>
      </w:r>
      <w:r w:rsidRPr="007F23BE">
        <w:rPr>
          <w:rFonts w:ascii="Times New Roman" w:hAnsi="Times New Roman" w:cs="Times New Roman"/>
          <w:sz w:val="20"/>
          <w:szCs w:val="24"/>
        </w:rPr>
        <w:t xml:space="preserve">, </w:t>
      </w:r>
      <w:r w:rsidRPr="007F23BE"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  <w:t>Nicolas Paquot</w:t>
      </w:r>
      <w:r w:rsidRPr="007F23BE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fr-FR"/>
        </w:rPr>
        <w:t>6</w:t>
      </w:r>
      <w:r w:rsidRPr="007F23BE"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  <w:t>, Miriam Cnop</w:t>
      </w:r>
      <w:r w:rsidRPr="007F23BE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fr-FR"/>
        </w:rPr>
        <w:t>7,8</w:t>
      </w:r>
      <w:r w:rsidRPr="007F23BE"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20"/>
          <w:szCs w:val="24"/>
        </w:rPr>
        <w:t>Julie-Anne</w:t>
      </w:r>
      <w:proofErr w:type="spellEnd"/>
      <w:r w:rsidRPr="007F23BE">
        <w:rPr>
          <w:rFonts w:ascii="Times New Roman" w:hAnsi="Times New Roman" w:cs="Times New Roman"/>
          <w:sz w:val="20"/>
          <w:szCs w:val="24"/>
        </w:rPr>
        <w:t xml:space="preserve"> Nazare</w:t>
      </w:r>
      <w:r w:rsidR="000E3EE6" w:rsidRPr="000E3EE6">
        <w:rPr>
          <w:rFonts w:ascii="Times New Roman" w:hAnsi="Times New Roman" w:cs="Times New Roman"/>
          <w:sz w:val="20"/>
          <w:szCs w:val="24"/>
          <w:vertAlign w:val="superscript"/>
        </w:rPr>
        <w:t>9</w:t>
      </w:r>
      <w:r w:rsidRPr="007F23BE">
        <w:rPr>
          <w:rFonts w:ascii="Times New Roman" w:hAnsi="Times New Roman" w:cs="Times New Roman"/>
          <w:sz w:val="20"/>
          <w:szCs w:val="24"/>
        </w:rPr>
        <w:t>, Martine Laville</w:t>
      </w:r>
      <w:r w:rsidR="000E3EE6">
        <w:rPr>
          <w:rFonts w:ascii="Times New Roman" w:hAnsi="Times New Roman" w:cs="Times New Roman"/>
          <w:sz w:val="20"/>
          <w:szCs w:val="24"/>
          <w:vertAlign w:val="superscript"/>
        </w:rPr>
        <w:t>9</w:t>
      </w:r>
      <w:r w:rsidRPr="007F23BE">
        <w:rPr>
          <w:rFonts w:ascii="Times New Roman" w:hAnsi="Times New Roman" w:cs="Times New Roman"/>
          <w:sz w:val="20"/>
          <w:szCs w:val="24"/>
        </w:rPr>
        <w:t>, Giulio G. Muccioli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4</w:t>
      </w:r>
      <w:r w:rsidRPr="007F23BE">
        <w:rPr>
          <w:rFonts w:ascii="Times New Roman" w:hAnsi="Times New Roman" w:cs="Times New Roman"/>
          <w:sz w:val="20"/>
          <w:szCs w:val="24"/>
        </w:rPr>
        <w:t>, Stephan C. Bischoff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3</w:t>
      </w:r>
      <w:r w:rsidRPr="007F23BE">
        <w:rPr>
          <w:rFonts w:ascii="Times New Roman" w:hAnsi="Times New Roman" w:cs="Times New Roman"/>
          <w:sz w:val="20"/>
          <w:szCs w:val="24"/>
        </w:rPr>
        <w:t>, Jens Walter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2,1</w:t>
      </w:r>
      <w:r w:rsidR="000E3EE6">
        <w:rPr>
          <w:rFonts w:ascii="Times New Roman" w:hAnsi="Times New Roman" w:cs="Times New Roman"/>
          <w:sz w:val="20"/>
          <w:szCs w:val="24"/>
          <w:vertAlign w:val="superscript"/>
        </w:rPr>
        <w:t>0</w:t>
      </w:r>
      <w:r w:rsidRPr="007F23BE"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  <w:t>, Jean-Paul Thissen</w:t>
      </w:r>
      <w:r w:rsidRPr="007F23BE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fr-FR"/>
        </w:rPr>
        <w:t>1</w:t>
      </w:r>
      <w:r w:rsidR="000E3EE6">
        <w:rPr>
          <w:rFonts w:ascii="Times New Roman" w:eastAsia="Times New Roman" w:hAnsi="Times New Roman" w:cs="Times New Roman"/>
          <w:sz w:val="20"/>
          <w:szCs w:val="24"/>
          <w:vertAlign w:val="superscript"/>
          <w:lang w:val="en-US" w:eastAsia="fr-FR"/>
        </w:rPr>
        <w:t>1</w:t>
      </w:r>
      <w:r w:rsidRPr="007F23BE"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  <w:t xml:space="preserve"> </w:t>
      </w:r>
      <w:r w:rsidRPr="007F23BE">
        <w:rPr>
          <w:rFonts w:ascii="Times New Roman" w:hAnsi="Times New Roman" w:cs="Times New Roman"/>
          <w:sz w:val="20"/>
          <w:szCs w:val="24"/>
        </w:rPr>
        <w:t>and Nathalie M. Delzenne</w:t>
      </w:r>
      <w:r w:rsidRPr="007F23BE">
        <w:rPr>
          <w:rFonts w:ascii="Times New Roman" w:hAnsi="Times New Roman" w:cs="Times New Roman"/>
          <w:sz w:val="20"/>
          <w:szCs w:val="24"/>
          <w:vertAlign w:val="superscript"/>
        </w:rPr>
        <w:t>1*</w:t>
      </w:r>
      <w:r w:rsidRPr="007F23BE">
        <w:rPr>
          <w:rFonts w:ascii="Times New Roman" w:hAnsi="Times New Roman" w:cs="Times New Roman"/>
          <w:sz w:val="20"/>
          <w:szCs w:val="24"/>
        </w:rPr>
        <w:t xml:space="preserve"> </w:t>
      </w:r>
    </w:p>
    <w:bookmarkEnd w:id="1"/>
    <w:p w14:paraId="011F1D48" w14:textId="77777777" w:rsidR="00C960BD" w:rsidRPr="007F23BE" w:rsidRDefault="00C960BD" w:rsidP="00C960BD">
      <w:pPr>
        <w:tabs>
          <w:tab w:val="left" w:pos="180"/>
          <w:tab w:val="center" w:pos="4153"/>
          <w:tab w:val="right" w:pos="830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4"/>
        </w:rPr>
      </w:pPr>
    </w:p>
    <w:p w14:paraId="6BC1CA25" w14:textId="6AEAC809" w:rsidR="00C960BD" w:rsidRPr="007F23BE" w:rsidRDefault="009833E3" w:rsidP="00C960BD">
      <w:pPr>
        <w:tabs>
          <w:tab w:val="left" w:pos="180"/>
          <w:tab w:val="center" w:pos="4153"/>
          <w:tab w:val="right" w:pos="830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4"/>
          <w:lang w:val="en-US"/>
        </w:rPr>
      </w:pPr>
      <w:r w:rsidRPr="009833E3">
        <w:rPr>
          <w:rFonts w:ascii="Times New Roman" w:eastAsia="Times New Roman" w:hAnsi="Times New Roman" w:cs="Times New Roman"/>
          <w:b/>
          <w:sz w:val="20"/>
          <w:szCs w:val="24"/>
          <w:lang w:val="en-US"/>
        </w:rPr>
        <w:t>Author affiliations</w:t>
      </w:r>
    </w:p>
    <w:p w14:paraId="0474D2A3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Metabolism and Nutrition Research Group, Louvain Drug Research Institute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CLouvain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catholique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de Louvain, Belgium</w:t>
      </w:r>
    </w:p>
    <w:p w14:paraId="10C1635A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>Department of Medicine, University of Alberta, Edmonton, Canada</w:t>
      </w:r>
    </w:p>
    <w:p w14:paraId="660D26A5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3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Institute of Nutritional Medicine, University of Hohenheim, Germany </w:t>
      </w:r>
    </w:p>
    <w:p w14:paraId="21907590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4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Bioanalysis and Pharmacology of Bioactive Lipids Research Group, Louvain Drug Research Institute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CLouvain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catholique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de Louvain, Belgium.</w:t>
      </w:r>
    </w:p>
    <w:p w14:paraId="3DFAE530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5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WELBIO- Walloon Excellence in Life Sciences and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BIOtechnology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CLouvain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catholique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de Louvain, Brussels, Belgium.                                                                                                                                         </w:t>
      </w:r>
    </w:p>
    <w:p w14:paraId="5D372E0A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6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Laboratory of Diabetology, Nutrition and Metabolic disease, Liège, </w:t>
      </w:r>
      <w:proofErr w:type="spellStart"/>
      <w:r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de Liège, Belgium;</w:t>
      </w:r>
    </w:p>
    <w:p w14:paraId="5169B465" w14:textId="61503903" w:rsidR="00C960BD" w:rsidRPr="00C960BD" w:rsidRDefault="00C960BD" w:rsidP="007C1C96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fr-BE"/>
        </w:rPr>
      </w:pPr>
      <w:r w:rsidRPr="00C960BD">
        <w:rPr>
          <w:rFonts w:ascii="Times New Roman" w:hAnsi="Times New Roman" w:cs="Times New Roman"/>
          <w:sz w:val="18"/>
          <w:szCs w:val="24"/>
          <w:vertAlign w:val="superscript"/>
          <w:lang w:val="fr-BE"/>
        </w:rPr>
        <w:t>7</w:t>
      </w:r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ULB Center for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Diabetes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Research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, Université Libre de Bruxelles ; </w:t>
      </w:r>
      <w:r w:rsidRPr="00C960BD">
        <w:rPr>
          <w:rFonts w:ascii="Times New Roman" w:hAnsi="Times New Roman" w:cs="Times New Roman"/>
          <w:sz w:val="18"/>
          <w:szCs w:val="24"/>
          <w:vertAlign w:val="superscript"/>
          <w:lang w:val="fr-BE"/>
        </w:rPr>
        <w:t>8</w:t>
      </w:r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Division of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Endocrinology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, Erasmus Hospital, Université Libre de Bruxelles, Brussels, </w:t>
      </w:r>
      <w:proofErr w:type="spellStart"/>
      <w:proofErr w:type="gramStart"/>
      <w:r w:rsidRPr="00C960BD">
        <w:rPr>
          <w:rFonts w:ascii="Times New Roman" w:hAnsi="Times New Roman" w:cs="Times New Roman"/>
          <w:sz w:val="18"/>
          <w:szCs w:val="24"/>
          <w:lang w:val="fr-BE"/>
        </w:rPr>
        <w:t>Belgium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>;</w:t>
      </w:r>
      <w:proofErr w:type="gramEnd"/>
    </w:p>
    <w:p w14:paraId="5F3A5A76" w14:textId="0A837673" w:rsidR="00C960BD" w:rsidRPr="007F23BE" w:rsidRDefault="007C1C96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C1C96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9</w:t>
      </w:r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Rhône-Alpes Research Center for Human Nutrition,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-Lyon,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CarMeN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Laboratory, Hospices Civils de Lyon, France </w:t>
      </w:r>
    </w:p>
    <w:p w14:paraId="5CAD3D8D" w14:textId="3F364EC0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="007C1C96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0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>APC Microbiome Ireland, Department of Medicine, and School of Microbiology, University College Cork, Cork, Ireland</w:t>
      </w:r>
    </w:p>
    <w:p w14:paraId="7D1F3E82" w14:textId="14265BBC" w:rsidR="00C960BD" w:rsidRPr="00C960BD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fr-BE"/>
        </w:rPr>
      </w:pPr>
      <w:r w:rsidRPr="00C960BD">
        <w:rPr>
          <w:rFonts w:ascii="Times New Roman" w:hAnsi="Times New Roman" w:cs="Times New Roman"/>
          <w:sz w:val="18"/>
          <w:szCs w:val="24"/>
          <w:vertAlign w:val="superscript"/>
          <w:lang w:val="fr-BE"/>
        </w:rPr>
        <w:t>1</w:t>
      </w:r>
      <w:r w:rsidR="007C1C96">
        <w:rPr>
          <w:rFonts w:ascii="Times New Roman" w:hAnsi="Times New Roman" w:cs="Times New Roman"/>
          <w:sz w:val="18"/>
          <w:szCs w:val="24"/>
          <w:vertAlign w:val="superscript"/>
          <w:lang w:val="fr-BE"/>
        </w:rPr>
        <w:t>1</w:t>
      </w:r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Pole of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Endocrinology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,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Diabetes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 and Nutrition, Institut de Recherche Expérimentale et clinique,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UCLouvain</w:t>
      </w:r>
      <w:proofErr w:type="spellEnd"/>
      <w:r w:rsidRPr="00C960BD">
        <w:rPr>
          <w:rFonts w:ascii="Times New Roman" w:hAnsi="Times New Roman" w:cs="Times New Roman"/>
          <w:sz w:val="18"/>
          <w:szCs w:val="24"/>
          <w:lang w:val="fr-BE"/>
        </w:rPr>
        <w:t xml:space="preserve">, Université catholique de Louvain, Brussels, </w:t>
      </w:r>
      <w:proofErr w:type="spellStart"/>
      <w:r w:rsidRPr="00C960BD">
        <w:rPr>
          <w:rFonts w:ascii="Times New Roman" w:hAnsi="Times New Roman" w:cs="Times New Roman"/>
          <w:sz w:val="18"/>
          <w:szCs w:val="24"/>
          <w:lang w:val="fr-BE"/>
        </w:rPr>
        <w:t>Belgium</w:t>
      </w:r>
      <w:proofErr w:type="spellEnd"/>
    </w:p>
    <w:p w14:paraId="32ADFDD5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  <w:r w:rsidRPr="007F23BE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#</w:t>
      </w:r>
      <w:r w:rsidRPr="007F23BE">
        <w:rPr>
          <w:rFonts w:ascii="Times New Roman" w:hAnsi="Times New Roman" w:cs="Times New Roman"/>
          <w:sz w:val="18"/>
          <w:szCs w:val="24"/>
          <w:lang w:val="en-US"/>
        </w:rPr>
        <w:t>These authors contributed equally to this work.</w:t>
      </w:r>
    </w:p>
    <w:p w14:paraId="57EFB0EA" w14:textId="77777777" w:rsidR="00C960BD" w:rsidRPr="007F23BE" w:rsidRDefault="00C960BD" w:rsidP="00C960BD">
      <w:pPr>
        <w:spacing w:after="0" w:line="48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2162E75D" w14:textId="5B5B825D" w:rsidR="00C960BD" w:rsidRPr="007F23BE" w:rsidRDefault="009833E3" w:rsidP="00C960BD">
      <w:pPr>
        <w:tabs>
          <w:tab w:val="right" w:pos="0"/>
        </w:tabs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sz w:val="18"/>
          <w:szCs w:val="24"/>
          <w:lang w:val="en-US"/>
        </w:rPr>
        <w:t>Corresponding author</w:t>
      </w:r>
      <w:r w:rsidR="00C960BD" w:rsidRPr="007F23BE">
        <w:rPr>
          <w:rFonts w:ascii="Times New Roman" w:hAnsi="Times New Roman" w:cs="Times New Roman"/>
          <w:b/>
          <w:sz w:val="18"/>
          <w:szCs w:val="24"/>
          <w:lang w:val="en-US"/>
        </w:rPr>
        <w:t>:</w:t>
      </w:r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Prof. Nathalie M. Delzenne, Metabolism and Nutrition Research Group, Louvain Drug Research Institute,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UCLouvain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,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Université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catholique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de Louvain, avenue E. </w:t>
      </w:r>
      <w:proofErr w:type="spellStart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>Mounier</w:t>
      </w:r>
      <w:proofErr w:type="spellEnd"/>
      <w:r w:rsidR="00C960BD" w:rsidRPr="007F23BE">
        <w:rPr>
          <w:rFonts w:ascii="Times New Roman" w:hAnsi="Times New Roman" w:cs="Times New Roman"/>
          <w:sz w:val="18"/>
          <w:szCs w:val="24"/>
          <w:lang w:val="en-US"/>
        </w:rPr>
        <w:t xml:space="preserve"> box B1.73.11, B-1200 Brussels, Belgium; E-mail address: nathalie.delzenne@uclouvain.be; Phone: +32 2 764 73 69</w:t>
      </w:r>
    </w:p>
    <w:p w14:paraId="73E9AEFE" w14:textId="77777777" w:rsidR="00C960BD" w:rsidRDefault="00C960B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1AA92EB" w14:textId="3976F589" w:rsidR="00EC1E2D" w:rsidRPr="009833E3" w:rsidRDefault="00EC1E2D" w:rsidP="00EC1E2D">
      <w:pPr>
        <w:spacing w:after="0"/>
        <w:rPr>
          <w:rFonts w:ascii="Times New Roman" w:hAnsi="Times New Roman" w:cs="Times New Roman"/>
          <w:sz w:val="20"/>
        </w:rPr>
      </w:pPr>
      <w:r w:rsidRPr="009833E3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9833E3" w:rsidRPr="009833E3">
        <w:rPr>
          <w:rFonts w:ascii="Times New Roman" w:hAnsi="Times New Roman" w:cs="Times New Roman"/>
          <w:b/>
          <w:sz w:val="20"/>
        </w:rPr>
        <w:t>S</w:t>
      </w:r>
      <w:r w:rsidRPr="009833E3">
        <w:rPr>
          <w:rFonts w:ascii="Times New Roman" w:hAnsi="Times New Roman" w:cs="Times New Roman"/>
          <w:b/>
          <w:sz w:val="20"/>
        </w:rPr>
        <w:t>1</w:t>
      </w:r>
      <w:r w:rsidRPr="009833E3">
        <w:rPr>
          <w:rFonts w:ascii="Times New Roman" w:hAnsi="Times New Roman" w:cs="Times New Roman"/>
          <w:sz w:val="20"/>
        </w:rPr>
        <w:t>. Anthropometric and cardiometabolic risk factors in obese patients receiving prebiotic or placebo for 3 months</w:t>
      </w:r>
      <w:r w:rsidRPr="009833E3">
        <w:rPr>
          <w:rFonts w:ascii="Times New Roman" w:hAnsi="Times New Roman" w:cs="Times New Roman"/>
          <w:sz w:val="20"/>
          <w:vertAlign w:val="superscript"/>
        </w:rPr>
        <w:t>1</w:t>
      </w:r>
    </w:p>
    <w:tbl>
      <w:tblPr>
        <w:tblW w:w="8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620"/>
        <w:gridCol w:w="272"/>
        <w:gridCol w:w="720"/>
        <w:gridCol w:w="720"/>
        <w:gridCol w:w="272"/>
        <w:gridCol w:w="720"/>
        <w:gridCol w:w="720"/>
        <w:gridCol w:w="272"/>
        <w:gridCol w:w="720"/>
        <w:gridCol w:w="720"/>
        <w:gridCol w:w="272"/>
        <w:gridCol w:w="720"/>
      </w:tblGrid>
      <w:tr w:rsidR="00EC1E2D" w:rsidRPr="009833E3" w14:paraId="2F33FFBB" w14:textId="77777777" w:rsidTr="00506634">
        <w:trPr>
          <w:trHeight w:val="27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3021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BE"/>
              </w:rPr>
            </w:pPr>
          </w:p>
        </w:tc>
        <w:tc>
          <w:tcPr>
            <w:tcW w:w="33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04C39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BE" w:eastAsia="fr-BE"/>
              </w:rPr>
              <w:t>Placebo</w:t>
            </w:r>
          </w:p>
        </w:tc>
        <w:tc>
          <w:tcPr>
            <w:tcW w:w="342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D136E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BE" w:eastAsia="fr-BE"/>
              </w:rPr>
              <w:t>Prebiotic</w:t>
            </w:r>
            <w:proofErr w:type="spellEnd"/>
          </w:p>
        </w:tc>
      </w:tr>
      <w:tr w:rsidR="00EC1E2D" w:rsidRPr="009833E3" w14:paraId="1F070178" w14:textId="77777777" w:rsidTr="00506634">
        <w:trPr>
          <w:trHeight w:val="270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6B2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fr-BE"/>
              </w:rPr>
            </w:pPr>
          </w:p>
        </w:tc>
        <w:tc>
          <w:tcPr>
            <w:tcW w:w="16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A575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aseline</w:t>
            </w:r>
          </w:p>
        </w:tc>
        <w:tc>
          <w:tcPr>
            <w:tcW w:w="17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953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3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onths</w:t>
            </w:r>
            <w:proofErr w:type="spellEnd"/>
          </w:p>
        </w:tc>
        <w:tc>
          <w:tcPr>
            <w:tcW w:w="17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A85C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aseline</w:t>
            </w:r>
          </w:p>
        </w:tc>
        <w:tc>
          <w:tcPr>
            <w:tcW w:w="171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ABD2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3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onths</w:t>
            </w:r>
            <w:proofErr w:type="spellEnd"/>
          </w:p>
        </w:tc>
      </w:tr>
      <w:tr w:rsidR="00EC1E2D" w:rsidRPr="009833E3" w14:paraId="01BD98FB" w14:textId="77777777" w:rsidTr="00506634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27F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301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307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D320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307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334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BE3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861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F8D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642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761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8AE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8AE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EC1E2D" w:rsidRPr="009833E3" w14:paraId="7A827FA0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945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Body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weight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, k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F8E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C8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6D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19B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68F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90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6D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7DD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D8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47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67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40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</w:t>
            </w:r>
          </w:p>
        </w:tc>
      </w:tr>
      <w:tr w:rsidR="00EC1E2D" w:rsidRPr="009833E3" w14:paraId="68B43304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133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BMI, kg/m²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2A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C0A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2B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35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D39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7F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A20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EB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45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B6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955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85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</w:t>
            </w:r>
          </w:p>
        </w:tc>
      </w:tr>
      <w:tr w:rsidR="00EC1E2D" w:rsidRPr="009833E3" w14:paraId="72FF558E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195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Fat mass, k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EB6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F7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6B0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1DB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3B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298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0B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15E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C01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52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E28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78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</w:tr>
      <w:tr w:rsidR="00EC1E2D" w:rsidRPr="009833E3" w14:paraId="36C98224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2A4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Waist, c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C8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DB2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857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53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18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9F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E9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C5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0E9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844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9E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4D4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</w:tr>
      <w:tr w:rsidR="00EC1E2D" w:rsidRPr="009833E3" w14:paraId="76289371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7C8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SBP, mm H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9AD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D74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F9B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8E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05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D8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72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1B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583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BE" w:eastAsia="fr-BE"/>
              </w:rPr>
              <w:t>§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D1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3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AC2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DC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</w:p>
        </w:tc>
      </w:tr>
      <w:tr w:rsidR="00EC1E2D" w:rsidRPr="009833E3" w14:paraId="7971ADCF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4B7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DBP, mm H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FF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928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FF9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0BD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00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14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CAF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455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A2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014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41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13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</w:tr>
      <w:tr w:rsidR="00EC1E2D" w:rsidRPr="009833E3" w14:paraId="0CCDC124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E5D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Total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hol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, mg/dl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7A6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9A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37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3BB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0CD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56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48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30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F3A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CB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9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F18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B3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2</w:t>
            </w:r>
          </w:p>
        </w:tc>
      </w:tr>
      <w:tr w:rsidR="00EC1E2D" w:rsidRPr="009833E3" w14:paraId="7E665E9D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303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LDL-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hol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, mg/d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437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112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F8F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E6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431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583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4E6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0F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657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340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305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ED2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</w:p>
        </w:tc>
      </w:tr>
      <w:tr w:rsidR="00EC1E2D" w:rsidRPr="009833E3" w14:paraId="22C7A101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9EA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DL-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chol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, mg/d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80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21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E4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3B8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BB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51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7E8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E4F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368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41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20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568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</w:tr>
      <w:tr w:rsidR="00EC1E2D" w:rsidRPr="009833E3" w14:paraId="3533AF56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6CC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TG, mg/d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81E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8A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13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345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D1A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208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C0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88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E92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F3F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5A8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B37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2</w:t>
            </w:r>
          </w:p>
        </w:tc>
      </w:tr>
      <w:tr w:rsidR="00EC1E2D" w:rsidRPr="009833E3" w14:paraId="1C4D1C7E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37B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Glycemia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, mg/d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16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4AF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9F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DC4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D8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FD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9B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31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1A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AAC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F0C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86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</w:t>
            </w:r>
          </w:p>
        </w:tc>
      </w:tr>
      <w:tr w:rsidR="00EC1E2D" w:rsidRPr="009833E3" w14:paraId="569BB07B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CF0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Insulin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,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U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/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6E2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A40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A72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FD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F40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3E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18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87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86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473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F40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864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</w:t>
            </w:r>
          </w:p>
        </w:tc>
      </w:tr>
      <w:tr w:rsidR="00EC1E2D" w:rsidRPr="009833E3" w14:paraId="1DE7DB9C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323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bA1c, 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93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1D4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B53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B31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6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CE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605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CD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9A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662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774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21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890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2</w:t>
            </w:r>
          </w:p>
        </w:tc>
      </w:tr>
      <w:tr w:rsidR="00EC1E2D" w:rsidRPr="009833E3" w14:paraId="688D3360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0A6E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HOMA-IR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40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.3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623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57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B2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.3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F88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EA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FA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.7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15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DB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D8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.4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DC1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0FF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0.9</w:t>
            </w:r>
          </w:p>
        </w:tc>
      </w:tr>
      <w:tr w:rsidR="00EC1E2D" w:rsidRPr="009833E3" w14:paraId="303B44DE" w14:textId="77777777" w:rsidTr="00506634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8DB3F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 xml:space="preserve">CRP, mg/l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FAC8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64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343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F65D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E1F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79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39A0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859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5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7CE5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316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3FEF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A41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9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2C1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475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66B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±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1D2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  <w:t>1542</w:t>
            </w:r>
          </w:p>
        </w:tc>
      </w:tr>
    </w:tbl>
    <w:p w14:paraId="68D7212B" w14:textId="2F56DD69" w:rsidR="00CC6027" w:rsidRDefault="00EC1E2D" w:rsidP="00CC6027">
      <w:pPr>
        <w:ind w:right="425"/>
        <w:jc w:val="both"/>
      </w:pPr>
      <w:r w:rsidRPr="009833E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833E3">
        <w:rPr>
          <w:rFonts w:ascii="Times New Roman" w:hAnsi="Times New Roman" w:cs="Times New Roman"/>
          <w:sz w:val="20"/>
          <w:szCs w:val="20"/>
        </w:rPr>
        <w:t xml:space="preserve">Values are means ± SEM </w:t>
      </w:r>
      <w:r w:rsidRPr="009833E3">
        <w:rPr>
          <w:rFonts w:ascii="Times New Roman" w:hAnsi="Times New Roman" w:cs="Times New Roman"/>
          <w:bCs/>
          <w:sz w:val="20"/>
          <w:lang w:eastAsia="fr-FR"/>
        </w:rPr>
        <w:t>(placebo: n = 12; prebiotic: n = 12).</w:t>
      </w:r>
      <w:r w:rsidRPr="009833E3">
        <w:rPr>
          <w:rFonts w:ascii="Times New Roman" w:hAnsi="Times New Roman" w:cs="Times New Roman"/>
          <w:sz w:val="20"/>
          <w:szCs w:val="20"/>
        </w:rPr>
        <w:t xml:space="preserve"> 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>Baseline data were analyzed by Mann-Whitney test (</w:t>
      </w:r>
      <w:r w:rsidRPr="0098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p &lt; 0.05 Prebiotic versus Placebo). </w:t>
      </w:r>
      <w:r w:rsidRPr="009833E3">
        <w:rPr>
          <w:rFonts w:ascii="Times New Roman" w:hAnsi="Times New Roman" w:cs="Times New Roman"/>
          <w:sz w:val="20"/>
          <w:szCs w:val="20"/>
        </w:rPr>
        <w:t xml:space="preserve">Matched-pairs Wilcoxon signed-rank tests were performed to compare changes from baseline (within-group variations; p </w:t>
      </w:r>
      <w:r w:rsidRPr="009833E3">
        <w:rPr>
          <w:rFonts w:ascii="Yu Gothic" w:eastAsia="Yu Gothic" w:hAnsi="Yu Gothic" w:cs="Times New Roman"/>
          <w:b/>
          <w:sz w:val="16"/>
        </w:rPr>
        <w:t>&gt;</w:t>
      </w:r>
      <w:r w:rsidRPr="009833E3">
        <w:rPr>
          <w:rFonts w:ascii="Times New Roman" w:hAnsi="Times New Roman" w:cs="Times New Roman"/>
          <w:sz w:val="20"/>
          <w:szCs w:val="20"/>
        </w:rPr>
        <w:t xml:space="preserve"> 0.05). Between-groups variations were analysed by Mann–Whitney U-tests (p &gt; 0.05).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BMI, body mass index; Chol, cholesterol; CRP, C-reactive protein; DBP, diastolic blood pressure; HDL, High-density lipoprotein; HOMA-IR, homeostasis model assessment of insulin resistance; LDL, Low-density lipoprotein; SBP, systolic blood pressure; TG, Triglyceride.</w:t>
      </w:r>
      <w:r w:rsidR="00CC6027">
        <w:rPr>
          <w:rFonts w:ascii="Times New Roman" w:hAnsi="Times New Roman" w:cs="Times New Roman"/>
          <w:b/>
          <w:sz w:val="20"/>
        </w:rPr>
        <w:br w:type="page"/>
      </w:r>
      <w:r w:rsidR="00CC6027" w:rsidRPr="00C300EE">
        <w:rPr>
          <w:noProof/>
        </w:rPr>
        <w:lastRenderedPageBreak/>
        <w:drawing>
          <wp:inline distT="0" distB="0" distL="0" distR="0" wp14:anchorId="17794421" wp14:editId="22375FAF">
            <wp:extent cx="4311650" cy="4064000"/>
            <wp:effectExtent l="0" t="0" r="0" b="0"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94614EC9-676D-4E6E-A177-F540A78B48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94614EC9-676D-4E6E-A177-F540A78B48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165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07019" w14:textId="77777777" w:rsidR="00CC6027" w:rsidRPr="009833E3" w:rsidRDefault="00CC6027" w:rsidP="00CC6027">
      <w:pPr>
        <w:jc w:val="both"/>
        <w:rPr>
          <w:rFonts w:ascii="Times New Roman" w:hAnsi="Times New Roman" w:cs="Times New Roman"/>
          <w:b/>
          <w:lang w:val="en-US"/>
        </w:rPr>
      </w:pPr>
      <w:r w:rsidRPr="009833E3">
        <w:rPr>
          <w:rFonts w:ascii="Times New Roman" w:hAnsi="Times New Roman" w:cs="Times New Roman"/>
          <w:b/>
          <w:sz w:val="20"/>
          <w:szCs w:val="20"/>
        </w:rPr>
        <w:t>Fig S1.</w:t>
      </w:r>
      <w:r w:rsidRPr="009833E3">
        <w:rPr>
          <w:rFonts w:ascii="Times New Roman" w:hAnsi="Times New Roman" w:cs="Times New Roman"/>
          <w:sz w:val="20"/>
          <w:szCs w:val="20"/>
        </w:rPr>
        <w:t xml:space="preserve"> Daily energy intakes in obese patients receiving prebiotic or placebo for 3 months. Values are means ± SEM </w:t>
      </w:r>
      <w:r w:rsidRPr="009833E3">
        <w:rPr>
          <w:rFonts w:ascii="Times New Roman" w:hAnsi="Times New Roman" w:cs="Times New Roman"/>
          <w:bCs/>
          <w:sz w:val="20"/>
          <w:lang w:eastAsia="fr-FR"/>
        </w:rPr>
        <w:t>(placebo: n = 11; prebiotic: n = 12).</w:t>
      </w:r>
      <w:r w:rsidRPr="009833E3">
        <w:rPr>
          <w:rFonts w:ascii="Times New Roman" w:hAnsi="Times New Roman" w:cs="Times New Roman"/>
          <w:sz w:val="20"/>
          <w:szCs w:val="20"/>
        </w:rPr>
        <w:t xml:space="preserve"> 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Baseline data were analyzed by Mann-Whitney test (p &gt; 0.05 Prebiotic </w:t>
      </w:r>
      <w:r w:rsidRPr="00464ADF">
        <w:rPr>
          <w:rFonts w:ascii="Times New Roman" w:hAnsi="Times New Roman" w:cs="Times New Roman"/>
          <w:i/>
          <w:sz w:val="20"/>
          <w:szCs w:val="20"/>
          <w:lang w:val="en-US"/>
        </w:rPr>
        <w:t>versus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Placebo). </w:t>
      </w:r>
      <w:r w:rsidRPr="009833E3">
        <w:rPr>
          <w:rFonts w:ascii="Times New Roman" w:hAnsi="Times New Roman" w:cs="Times New Roman"/>
          <w:sz w:val="20"/>
          <w:szCs w:val="20"/>
        </w:rPr>
        <w:t xml:space="preserve">Matched-pairs Wilcoxon signed-rank tests were performed to compare changes from baseline (within-group variations; *p </w:t>
      </w:r>
      <w:r w:rsidRPr="009833E3">
        <w:rPr>
          <w:rFonts w:ascii="Yu Gothic" w:eastAsia="Yu Gothic" w:hAnsi="Yu Gothic" w:cs="Times New Roman" w:hint="eastAsia"/>
          <w:b/>
          <w:sz w:val="16"/>
          <w:lang w:val="en-US"/>
        </w:rPr>
        <w:t>&lt;</w:t>
      </w:r>
      <w:r w:rsidRPr="009833E3">
        <w:rPr>
          <w:rFonts w:ascii="Times New Roman" w:hAnsi="Times New Roman" w:cs="Times New Roman"/>
          <w:sz w:val="20"/>
          <w:szCs w:val="20"/>
        </w:rPr>
        <w:t xml:space="preserve"> 0.05). Between-groups variations were analysed by Mann–Whitney U-tests (p &gt; 0.05).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1843AF9" w14:textId="77777777" w:rsidR="00CC6027" w:rsidRPr="00CC6027" w:rsidRDefault="00CC6027">
      <w:pPr>
        <w:rPr>
          <w:rFonts w:ascii="Times New Roman" w:hAnsi="Times New Roman" w:cs="Times New Roman"/>
          <w:b/>
          <w:sz w:val="20"/>
          <w:lang w:val="en-US"/>
        </w:rPr>
      </w:pPr>
    </w:p>
    <w:p w14:paraId="63F3FB3B" w14:textId="77777777" w:rsidR="00CC6027" w:rsidRDefault="00CC602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br w:type="page"/>
      </w:r>
    </w:p>
    <w:p w14:paraId="2FA0909E" w14:textId="415E912B" w:rsidR="00EC1E2D" w:rsidRPr="009833E3" w:rsidRDefault="00EC1E2D" w:rsidP="00EC1E2D">
      <w:pPr>
        <w:rPr>
          <w:sz w:val="18"/>
          <w:lang w:val="en-US"/>
        </w:rPr>
      </w:pPr>
      <w:r w:rsidRPr="009833E3">
        <w:rPr>
          <w:rFonts w:ascii="Times New Roman" w:hAnsi="Times New Roman" w:cs="Times New Roman"/>
          <w:b/>
          <w:sz w:val="20"/>
        </w:rPr>
        <w:lastRenderedPageBreak/>
        <w:t xml:space="preserve">Table </w:t>
      </w:r>
      <w:r w:rsidR="009833E3" w:rsidRPr="009833E3">
        <w:rPr>
          <w:rFonts w:ascii="Times New Roman" w:hAnsi="Times New Roman" w:cs="Times New Roman"/>
          <w:b/>
          <w:sz w:val="20"/>
        </w:rPr>
        <w:t>S</w:t>
      </w:r>
      <w:r w:rsidRPr="009833E3">
        <w:rPr>
          <w:rFonts w:ascii="Times New Roman" w:hAnsi="Times New Roman" w:cs="Times New Roman"/>
          <w:b/>
          <w:sz w:val="20"/>
        </w:rPr>
        <w:t>2.</w:t>
      </w:r>
      <w:r w:rsidRPr="009833E3">
        <w:rPr>
          <w:sz w:val="18"/>
        </w:rPr>
        <w:t xml:space="preserve"> </w:t>
      </w:r>
      <w:r w:rsidRPr="009833E3">
        <w:rPr>
          <w:rFonts w:ascii="Times New Roman" w:hAnsi="Times New Roman" w:cs="Times New Roman"/>
          <w:sz w:val="20"/>
        </w:rPr>
        <w:t>Daily nutrient intakes in obese patients receiving prebiotic or placebo for 3 months</w:t>
      </w:r>
      <w:r w:rsidRPr="009833E3">
        <w:rPr>
          <w:rFonts w:ascii="Times New Roman" w:hAnsi="Times New Roman" w:cs="Times New Roman"/>
          <w:sz w:val="20"/>
          <w:vertAlign w:val="superscript"/>
        </w:rPr>
        <w:t>1</w:t>
      </w:r>
      <w:r w:rsidRPr="009833E3">
        <w:rPr>
          <w:rFonts w:ascii="Times New Roman" w:hAnsi="Times New Roman" w:cs="Times New Roman"/>
          <w:b/>
          <w:sz w:val="20"/>
        </w:rPr>
        <w:fldChar w:fldCharType="begin"/>
      </w:r>
      <w:r w:rsidRPr="009833E3">
        <w:rPr>
          <w:rFonts w:ascii="Times New Roman" w:hAnsi="Times New Roman" w:cs="Times New Roman"/>
          <w:b/>
          <w:sz w:val="20"/>
        </w:rPr>
        <w:instrText xml:space="preserve"> LINK Excel.Sheet.12 "C:\\Users\\neyrinck\\Documents\\ARTICLES\\aarticle FTAG-F4G\\Table Am J Clin Nutr.xlsx" anamnèse!L1C1:L20C19 \a \f 4 \h  \* MERGEFORMAT </w:instrText>
      </w:r>
      <w:r w:rsidRPr="009833E3">
        <w:rPr>
          <w:rFonts w:ascii="Times New Roman" w:hAnsi="Times New Roman" w:cs="Times New Roman"/>
          <w:b/>
          <w:sz w:val="20"/>
        </w:rPr>
        <w:fldChar w:fldCharType="separate"/>
      </w:r>
    </w:p>
    <w:tbl>
      <w:tblPr>
        <w:tblW w:w="11068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709"/>
        <w:gridCol w:w="272"/>
        <w:gridCol w:w="542"/>
        <w:gridCol w:w="709"/>
        <w:gridCol w:w="272"/>
        <w:gridCol w:w="620"/>
        <w:gridCol w:w="704"/>
        <w:gridCol w:w="272"/>
        <w:gridCol w:w="459"/>
        <w:gridCol w:w="682"/>
        <w:gridCol w:w="272"/>
        <w:gridCol w:w="521"/>
        <w:gridCol w:w="682"/>
        <w:gridCol w:w="272"/>
        <w:gridCol w:w="620"/>
        <w:gridCol w:w="602"/>
        <w:gridCol w:w="272"/>
        <w:gridCol w:w="602"/>
      </w:tblGrid>
      <w:tr w:rsidR="00EC1E2D" w:rsidRPr="009833E3" w14:paraId="306AB00D" w14:textId="77777777" w:rsidTr="00EC1E2D">
        <w:trPr>
          <w:trHeight w:val="310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88D" w14:textId="77777777" w:rsidR="00EC1E2D" w:rsidRPr="009833E3" w:rsidRDefault="00EC1E2D" w:rsidP="005066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fr-BE"/>
              </w:rPr>
              <w:t> </w:t>
            </w:r>
          </w:p>
        </w:tc>
        <w:tc>
          <w:tcPr>
            <w:tcW w:w="455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A2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Placebo</w:t>
            </w:r>
          </w:p>
        </w:tc>
        <w:tc>
          <w:tcPr>
            <w:tcW w:w="452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23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Prebiotic</w:t>
            </w:r>
            <w:proofErr w:type="spellEnd"/>
          </w:p>
        </w:tc>
      </w:tr>
      <w:tr w:rsidR="00EC1E2D" w:rsidRPr="009833E3" w14:paraId="571E640E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AE2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 </w:t>
            </w:r>
          </w:p>
        </w:tc>
        <w:tc>
          <w:tcPr>
            <w:tcW w:w="1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6CAD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Baseline</w:t>
            </w:r>
          </w:p>
        </w:tc>
        <w:tc>
          <w:tcPr>
            <w:tcW w:w="1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7EE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 xml:space="preserve">3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months</w:t>
            </w:r>
            <w:proofErr w:type="spellEnd"/>
          </w:p>
        </w:tc>
        <w:tc>
          <w:tcPr>
            <w:tcW w:w="14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437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Change</w:t>
            </w:r>
          </w:p>
        </w:tc>
        <w:tc>
          <w:tcPr>
            <w:tcW w:w="14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A96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Baseline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184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 xml:space="preserve">3 </w:t>
            </w:r>
            <w:proofErr w:type="spellStart"/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months</w:t>
            </w:r>
            <w:proofErr w:type="spellEnd"/>
          </w:p>
        </w:tc>
        <w:tc>
          <w:tcPr>
            <w:tcW w:w="1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54A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Change</w:t>
            </w:r>
          </w:p>
        </w:tc>
      </w:tr>
      <w:tr w:rsidR="00EC1E2D" w:rsidRPr="009833E3" w14:paraId="6A2107B0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1C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Energy (kc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579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21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AD1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ED1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F48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8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3AEC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3CB0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04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F451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3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B319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098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D13F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8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230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8D09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4B1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6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CA7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7AF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18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413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22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C07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B30" w14:textId="77777777" w:rsidR="00EC1E2D" w:rsidRPr="00E12F72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E12F72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83</w:t>
            </w:r>
          </w:p>
        </w:tc>
      </w:tr>
      <w:tr w:rsidR="00EC1E2D" w:rsidRPr="009833E3" w14:paraId="56B53963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D05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Protein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840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B4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AB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4F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4D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877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0F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8A4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FCF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0A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B3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4F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326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B2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D20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4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1B5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5BB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0CF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4</w:t>
            </w:r>
          </w:p>
        </w:tc>
      </w:tr>
      <w:tr w:rsidR="00EC1E2D" w:rsidRPr="009833E3" w14:paraId="7A6D7509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81E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Carbohydrates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525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63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DE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740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47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0BB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80A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60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DA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6C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0E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57D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79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263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7CE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763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EC5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17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4</w:t>
            </w:r>
          </w:p>
        </w:tc>
      </w:tr>
      <w:tr w:rsidR="00EC1E2D" w:rsidRPr="009833E3" w14:paraId="18DB5449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3CD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  <w:t>Sugars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514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5A5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9B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B0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F1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662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27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86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6EE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DE4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FAE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BF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0F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47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6D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9BF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F3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6E8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8</w:t>
            </w: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fr-BE" w:eastAsia="fr-BE"/>
              </w:rPr>
              <w:t>#</w:t>
            </w:r>
          </w:p>
        </w:tc>
      </w:tr>
      <w:tr w:rsidR="00EC1E2D" w:rsidRPr="009833E3" w14:paraId="6DBB8C2D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D17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  <w:t>Starch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bCs/>
                <w:sz w:val="20"/>
                <w:szCs w:val="24"/>
                <w:lang w:val="fr-BE" w:eastAsia="fr-BE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A8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7A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95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3F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05B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2AA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51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E0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48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63D9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1C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971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B4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36D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7A6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2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650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C0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A8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0</w:t>
            </w: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vertAlign w:val="superscript"/>
                <w:lang w:val="fr-BE" w:eastAsia="fr-BE"/>
              </w:rPr>
              <w:t>#</w:t>
            </w:r>
          </w:p>
        </w:tc>
      </w:tr>
      <w:tr w:rsidR="00EC1E2D" w:rsidRPr="009833E3" w14:paraId="7C12AB31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5B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Fat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8E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88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E0D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9E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66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9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4E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7F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4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58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8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03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D4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5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A2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1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2F7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D06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058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61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81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ECA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CE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9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2C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F981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4.9</w:t>
            </w:r>
          </w:p>
        </w:tc>
      </w:tr>
      <w:tr w:rsidR="00EC1E2D" w:rsidRPr="009833E3" w14:paraId="27FB433A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534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SFA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63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2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AC3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1B8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66C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6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BEB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DE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2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0C6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5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55F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6F8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473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7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94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36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F7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3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EB2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15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5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59C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4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0CB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CE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.2</w:t>
            </w:r>
          </w:p>
        </w:tc>
      </w:tr>
      <w:tr w:rsidR="00EC1E2D" w:rsidRPr="009833E3" w14:paraId="2EAF9519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DBD6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MUFA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A3C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9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0C0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2C9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1E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5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A7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30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86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4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E4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65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.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695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8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F68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7E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9</w:t>
            </w: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fr-BE" w:eastAsia="fr-BE"/>
              </w:rPr>
              <w:t>§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F1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6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8CF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F9E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1F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1B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9B3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3.4</w:t>
            </w:r>
          </w:p>
        </w:tc>
      </w:tr>
      <w:tr w:rsidR="00EC1E2D" w:rsidRPr="009833E3" w14:paraId="258AC65C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A1F2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PUFA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DCA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1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629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C5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64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C26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EDD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A5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4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928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A4D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E9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5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AB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A7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7</w:t>
            </w: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fr-BE" w:eastAsia="fr-BE"/>
              </w:rPr>
              <w:t>§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B2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7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85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037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1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D67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5E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110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1.5</w:t>
            </w:r>
          </w:p>
        </w:tc>
      </w:tr>
      <w:tr w:rsidR="00EC1E2D" w:rsidRPr="009833E3" w14:paraId="07A8F6E6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7F34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PUFA n-3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C82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61D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90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B8B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77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37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3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C2F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0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261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FCF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0.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B44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B6C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F7F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B59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FFC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7AE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19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89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7B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0.3</w:t>
            </w:r>
          </w:p>
        </w:tc>
      </w:tr>
      <w:tr w:rsidR="00EC1E2D" w:rsidRPr="009833E3" w14:paraId="1A937E8E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7BFD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PUFA n-6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01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8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32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A57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040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5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37B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F2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7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A71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3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81C8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29B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2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BD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4B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C4C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6</w:t>
            </w: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  <w:lang w:val="fr-BE" w:eastAsia="fr-BE"/>
              </w:rPr>
              <w:t>§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358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5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6AB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0CC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D50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5950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53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1.2</w:t>
            </w:r>
          </w:p>
        </w:tc>
      </w:tr>
      <w:tr w:rsidR="00EC1E2D" w:rsidRPr="009833E3" w14:paraId="6F5717CA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DAB1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gramStart"/>
            <w:r w:rsidRPr="009833E3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fr-BE" w:eastAsia="fr-BE"/>
              </w:rPr>
              <w:t>trans</w:t>
            </w:r>
            <w:proofErr w:type="gramEnd"/>
            <w:r w:rsidRPr="009833E3">
              <w:rPr>
                <w:rFonts w:ascii="Times New Roman" w:eastAsia="Times New Roman" w:hAnsi="Times New Roman" w:cs="Times New Roman"/>
                <w:i/>
                <w:sz w:val="20"/>
                <w:szCs w:val="24"/>
                <w:lang w:val="fr-BE" w:eastAsia="fr-BE"/>
              </w:rPr>
              <w:t>-</w:t>
            </w: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FA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73C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A531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48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C05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2AE7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DDDF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1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66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0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B7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8B2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0.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35D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4B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193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151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EF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A86A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0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DB6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0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42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21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0.1</w:t>
            </w:r>
          </w:p>
        </w:tc>
      </w:tr>
      <w:tr w:rsidR="00EC1E2D" w:rsidRPr="009833E3" w14:paraId="6D68ECBF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801" w14:textId="77777777" w:rsidR="00EC1E2D" w:rsidRPr="009833E3" w:rsidRDefault="00EC1E2D" w:rsidP="00506634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proofErr w:type="spellStart"/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Cholesterol</w:t>
            </w:r>
            <w:proofErr w:type="spellEnd"/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(mg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96A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223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9474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15C9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C38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87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62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E82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21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17FE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36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226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64B5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20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29F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76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073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C89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9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694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35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2F5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5468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17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47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-40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68E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A9CC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fr-BE" w:eastAsia="fr-BE"/>
              </w:rPr>
              <w:t>16</w:t>
            </w:r>
          </w:p>
        </w:tc>
      </w:tr>
      <w:tr w:rsidR="00EC1E2D" w:rsidRPr="009833E3" w14:paraId="4944D0E6" w14:textId="77777777" w:rsidTr="00A907C9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C1E" w14:textId="64F9CB6C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F</w:t>
            </w:r>
            <w:r w:rsidRPr="00B3057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>ibre</w:t>
            </w:r>
            <w:r w:rsidR="003D2EDC" w:rsidRPr="00B30573"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7EC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74D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227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391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6AA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36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926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-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3062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074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DC77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17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E3C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602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000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F76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4513" w14:textId="77777777" w:rsidR="00EC1E2D" w:rsidRPr="009833E3" w:rsidRDefault="00EC1E2D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77C" w14:textId="77777777" w:rsidR="00EC1E2D" w:rsidRPr="009833E3" w:rsidRDefault="00EC1E2D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4403" w14:textId="77777777" w:rsidR="00EC1E2D" w:rsidRPr="009833E3" w:rsidRDefault="00EC1E2D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3</w:t>
            </w:r>
          </w:p>
        </w:tc>
      </w:tr>
      <w:tr w:rsidR="00A907C9" w:rsidRPr="009833E3" w14:paraId="1DF76233" w14:textId="77777777" w:rsidTr="00A907C9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511A" w14:textId="55869E06" w:rsidR="00A907C9" w:rsidRPr="009833E3" w:rsidRDefault="00A907C9" w:rsidP="00B30573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F</w:t>
            </w:r>
            <w:r w:rsidRPr="00A907C9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ructan</w:t>
            </w:r>
            <w:proofErr w:type="spellEnd"/>
            <w:r w:rsidR="00B3057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 xml:space="preserve">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0626" w14:textId="60956D18" w:rsidR="00A907C9" w:rsidRPr="009833E3" w:rsidRDefault="00A907C9" w:rsidP="00A9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A004" w14:textId="61569BDF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ACD8" w14:textId="09BADBF8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A9D1" w14:textId="68EC33AC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9E7A" w14:textId="52A6937A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895B" w14:textId="3CBD2038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5C7E" w14:textId="2FEC8185" w:rsidR="00A907C9" w:rsidRPr="009833E3" w:rsidRDefault="00B30573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5851" w14:textId="5B748483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EFB9" w14:textId="57B51B14" w:rsidR="00A907C9" w:rsidRPr="009833E3" w:rsidRDefault="00B30573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4CF1" w14:textId="29E2EA99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B75C" w14:textId="200C8396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F700" w14:textId="52E67CEF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0.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85C8" w14:textId="077BF93B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9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07C6" w14:textId="1B20DDD9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00A9" w14:textId="28DB9E0A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2.2</w:t>
            </w:r>
            <w:r w:rsidRPr="009833E3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fr-BE" w:eastAsia="fr-BE"/>
              </w:rPr>
              <w:t>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230B" w14:textId="0E34B917" w:rsidR="00A907C9" w:rsidRPr="009833E3" w:rsidRDefault="00B30573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6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3A0F" w14:textId="56EB84D4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 w:rsidRPr="009833E3"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  <w:t>±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BDA" w14:textId="42BF98B7" w:rsidR="00A907C9" w:rsidRPr="009833E3" w:rsidRDefault="00B30573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  <w:t>2.2°</w:t>
            </w:r>
          </w:p>
        </w:tc>
      </w:tr>
      <w:tr w:rsidR="00A907C9" w:rsidRPr="009833E3" w14:paraId="4F197304" w14:textId="77777777" w:rsidTr="00EC1E2D">
        <w:trPr>
          <w:trHeight w:val="310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E927F" w14:textId="446B1E19" w:rsidR="00A907C9" w:rsidRPr="009833E3" w:rsidRDefault="00A907C9" w:rsidP="00A907C9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Cs/>
                <w:i/>
                <w:sz w:val="20"/>
                <w:szCs w:val="24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71A6E" w14:textId="023B839D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DD762" w14:textId="77777777" w:rsidR="00A907C9" w:rsidRPr="009833E3" w:rsidRDefault="00A907C9" w:rsidP="00A90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CBA3E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1CF3C" w14:textId="77777777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83486" w14:textId="77777777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3B8BF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3367A" w14:textId="77777777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DBDEA" w14:textId="77777777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B7A72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54959" w14:textId="77777777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B9E64" w14:textId="77777777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851F9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D89D0" w14:textId="77777777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CA790" w14:textId="77777777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4FF3A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fr-BE" w:eastAsia="fr-B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02B96" w14:textId="77777777" w:rsidR="00A907C9" w:rsidRPr="009833E3" w:rsidRDefault="00A907C9" w:rsidP="005066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4F953" w14:textId="77777777" w:rsidR="00A907C9" w:rsidRPr="009833E3" w:rsidRDefault="00A907C9" w:rsidP="00506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DCB34" w14:textId="77777777" w:rsidR="00A907C9" w:rsidRPr="009833E3" w:rsidRDefault="00A907C9" w:rsidP="00506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val="fr-BE" w:eastAsia="fr-BE"/>
              </w:rPr>
            </w:pPr>
          </w:p>
        </w:tc>
      </w:tr>
    </w:tbl>
    <w:p w14:paraId="700EEF07" w14:textId="2751FE91" w:rsidR="00EC1E2D" w:rsidRPr="009833E3" w:rsidRDefault="00EC1E2D" w:rsidP="00EC1E2D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33E3">
        <w:rPr>
          <w:rFonts w:ascii="Times New Roman" w:hAnsi="Times New Roman" w:cs="Times New Roman"/>
          <w:b/>
          <w:sz w:val="20"/>
        </w:rPr>
        <w:fldChar w:fldCharType="end"/>
      </w:r>
      <w:r w:rsidRPr="009833E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833E3">
        <w:rPr>
          <w:rFonts w:ascii="Times New Roman" w:hAnsi="Times New Roman" w:cs="Times New Roman"/>
          <w:sz w:val="20"/>
          <w:szCs w:val="20"/>
        </w:rPr>
        <w:t xml:space="preserve">Values are means ± SEM </w:t>
      </w:r>
      <w:r w:rsidRPr="009833E3">
        <w:rPr>
          <w:rFonts w:ascii="Times New Roman" w:hAnsi="Times New Roman" w:cs="Times New Roman"/>
          <w:bCs/>
          <w:sz w:val="20"/>
          <w:lang w:eastAsia="fr-FR"/>
        </w:rPr>
        <w:t>(placebo: n = 11; prebiotic: n = 12).</w:t>
      </w:r>
      <w:r w:rsidRPr="009833E3">
        <w:rPr>
          <w:rFonts w:ascii="Times New Roman" w:hAnsi="Times New Roman" w:cs="Times New Roman"/>
          <w:sz w:val="20"/>
          <w:szCs w:val="20"/>
        </w:rPr>
        <w:t xml:space="preserve"> 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>Baseline data were analyzed by Mann-Whitney test (</w:t>
      </w:r>
      <w:r w:rsidRPr="009833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p &lt; 0.05 Prebiotic </w:t>
      </w:r>
      <w:r w:rsidRPr="00464ADF">
        <w:rPr>
          <w:rFonts w:ascii="Times New Roman" w:hAnsi="Times New Roman" w:cs="Times New Roman"/>
          <w:i/>
          <w:sz w:val="20"/>
          <w:szCs w:val="20"/>
          <w:lang w:val="en-US"/>
        </w:rPr>
        <w:t>versus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Placebo). </w:t>
      </w:r>
      <w:r w:rsidRPr="009833E3">
        <w:rPr>
          <w:rFonts w:ascii="Times New Roman" w:hAnsi="Times New Roman" w:cs="Times New Roman"/>
          <w:sz w:val="20"/>
          <w:szCs w:val="20"/>
        </w:rPr>
        <w:t xml:space="preserve">Matched-pairs Wilcoxon signed-rank tests were performed to compare changes from baseline (within-group variations; *p </w:t>
      </w:r>
      <w:r w:rsidRPr="009833E3">
        <w:rPr>
          <w:rFonts w:ascii="Yu Gothic" w:eastAsia="Yu Gothic" w:hAnsi="Yu Gothic" w:cs="Times New Roman" w:hint="eastAsia"/>
          <w:b/>
          <w:sz w:val="16"/>
          <w:lang w:val="en-US"/>
        </w:rPr>
        <w:t>&lt;</w:t>
      </w:r>
      <w:r w:rsidRPr="009833E3">
        <w:rPr>
          <w:rFonts w:ascii="Times New Roman" w:hAnsi="Times New Roman" w:cs="Times New Roman"/>
          <w:sz w:val="20"/>
          <w:szCs w:val="20"/>
        </w:rPr>
        <w:t xml:space="preserve"> 0.05). Between-groups variations were analysed by Mann–Whitney U-tests (</w:t>
      </w:r>
      <w:r w:rsidRPr="009833E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9833E3">
        <w:rPr>
          <w:rFonts w:ascii="Times New Roman" w:hAnsi="Times New Roman" w:cs="Times New Roman"/>
          <w:sz w:val="20"/>
          <w:szCs w:val="20"/>
        </w:rPr>
        <w:t xml:space="preserve">p </w:t>
      </w:r>
      <w:r w:rsidRPr="009833E3">
        <w:rPr>
          <w:rFonts w:ascii="Yu Gothic" w:eastAsia="Yu Gothic" w:hAnsi="Yu Gothic" w:cs="Times New Roman" w:hint="eastAsia"/>
          <w:b/>
          <w:sz w:val="16"/>
          <w:lang w:val="en-US"/>
        </w:rPr>
        <w:t>&lt;</w:t>
      </w:r>
      <w:r w:rsidRPr="009833E3">
        <w:rPr>
          <w:rFonts w:ascii="Times New Roman" w:hAnsi="Times New Roman" w:cs="Times New Roman"/>
          <w:sz w:val="20"/>
          <w:szCs w:val="20"/>
        </w:rPr>
        <w:t xml:space="preserve"> 0.05</w:t>
      </w:r>
      <w:r w:rsidR="00B30573">
        <w:rPr>
          <w:rFonts w:ascii="Times New Roman" w:hAnsi="Times New Roman" w:cs="Times New Roman"/>
          <w:sz w:val="20"/>
          <w:szCs w:val="20"/>
        </w:rPr>
        <w:t>; °p = 0.059</w:t>
      </w:r>
      <w:r w:rsidRPr="009833E3">
        <w:rPr>
          <w:rFonts w:ascii="Times New Roman" w:hAnsi="Times New Roman" w:cs="Times New Roman"/>
          <w:sz w:val="20"/>
          <w:szCs w:val="20"/>
        </w:rPr>
        <w:t>).</w:t>
      </w:r>
      <w:r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77006C5" w14:textId="21F9F3C2" w:rsidR="001D5964" w:rsidRPr="009833E3" w:rsidRDefault="001D5964">
      <w:pPr>
        <w:rPr>
          <w:rFonts w:ascii="Times New Roman" w:hAnsi="Times New Roman" w:cs="Times New Roman"/>
          <w:b/>
          <w:lang w:val="en-US"/>
        </w:rPr>
      </w:pPr>
    </w:p>
    <w:p w14:paraId="1C83E05D" w14:textId="359F43AE" w:rsidR="00C300EE" w:rsidRDefault="00C300EE"/>
    <w:p w14:paraId="71CCABF5" w14:textId="6C8097B8" w:rsidR="00C300EE" w:rsidRDefault="00C300EE">
      <w:r>
        <w:br w:type="page"/>
      </w:r>
    </w:p>
    <w:p w14:paraId="5AFAFD48" w14:textId="0BD783EF" w:rsidR="00C300EE" w:rsidRDefault="00506634" w:rsidP="00EC1E2D">
      <w:r w:rsidRPr="00506634">
        <w:rPr>
          <w:noProof/>
        </w:rPr>
        <w:lastRenderedPageBreak/>
        <w:drawing>
          <wp:inline distT="0" distB="0" distL="0" distR="0" wp14:anchorId="706CEB10" wp14:editId="068AD3F0">
            <wp:extent cx="5760720" cy="33921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D1E85" w14:textId="54B8C515" w:rsidR="001907EF" w:rsidRDefault="001907EF" w:rsidP="00EC1E2D"/>
    <w:p w14:paraId="7B3B8219" w14:textId="34FAF371" w:rsidR="00464ADF" w:rsidRPr="009833E3" w:rsidRDefault="009833E3" w:rsidP="00464ADF">
      <w:pPr>
        <w:jc w:val="both"/>
        <w:rPr>
          <w:rFonts w:ascii="Times New Roman" w:hAnsi="Times New Roman" w:cs="Times New Roman"/>
          <w:b/>
          <w:lang w:val="en-US"/>
        </w:rPr>
      </w:pPr>
      <w:r w:rsidRPr="009833E3">
        <w:rPr>
          <w:rFonts w:ascii="Times New Roman" w:hAnsi="Times New Roman" w:cs="Times New Roman"/>
          <w:b/>
          <w:sz w:val="20"/>
          <w:szCs w:val="20"/>
        </w:rPr>
        <w:t>Fig S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2</w:t>
      </w:r>
      <w:r w:rsidR="001907EF" w:rsidRPr="009833E3">
        <w:rPr>
          <w:rFonts w:ascii="Times New Roman" w:hAnsi="Times New Roman" w:cs="Times New Roman"/>
          <w:b/>
          <w:sz w:val="20"/>
          <w:szCs w:val="20"/>
        </w:rPr>
        <w:t>.</w:t>
      </w:r>
      <w:r w:rsidR="001907EF" w:rsidRPr="009833E3">
        <w:rPr>
          <w:rFonts w:ascii="Times New Roman" w:hAnsi="Times New Roman" w:cs="Times New Roman"/>
          <w:sz w:val="20"/>
          <w:szCs w:val="20"/>
        </w:rPr>
        <w:t xml:space="preserve"> Overall composition of the gut microbiota in obese patients receiving prebiotic or placebo for 3 months.  (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a</w:t>
      </w:r>
      <w:r w:rsidR="001907EF" w:rsidRPr="009833E3">
        <w:rPr>
          <w:rFonts w:ascii="Times New Roman" w:hAnsi="Times New Roman" w:cs="Times New Roman"/>
          <w:sz w:val="20"/>
          <w:szCs w:val="20"/>
        </w:rPr>
        <w:t xml:space="preserve">) Measures of alpha-diversity: Observed species, </w:t>
      </w:r>
      <w:proofErr w:type="spellStart"/>
      <w:r w:rsidR="001907EF" w:rsidRPr="009833E3">
        <w:rPr>
          <w:rFonts w:ascii="Times New Roman" w:hAnsi="Times New Roman" w:cs="Times New Roman"/>
          <w:sz w:val="20"/>
          <w:szCs w:val="20"/>
        </w:rPr>
        <w:t>Pielou’s</w:t>
      </w:r>
      <w:proofErr w:type="spellEnd"/>
      <w:r w:rsidR="001907EF" w:rsidRPr="009833E3">
        <w:rPr>
          <w:rFonts w:ascii="Times New Roman" w:hAnsi="Times New Roman" w:cs="Times New Roman"/>
          <w:sz w:val="20"/>
          <w:szCs w:val="20"/>
        </w:rPr>
        <w:t xml:space="preserve"> evenness measure and Shannon. Data are expressed as mean ± SEM. (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b</w:t>
      </w:r>
      <w:r w:rsidR="001907EF" w:rsidRPr="009833E3">
        <w:rPr>
          <w:rFonts w:ascii="Times New Roman" w:hAnsi="Times New Roman" w:cs="Times New Roman"/>
          <w:sz w:val="20"/>
          <w:szCs w:val="20"/>
        </w:rPr>
        <w:t>) Principal coordinates analysis (</w:t>
      </w:r>
      <w:proofErr w:type="spellStart"/>
      <w:r w:rsidR="001907EF" w:rsidRPr="009833E3">
        <w:rPr>
          <w:rFonts w:ascii="Times New Roman" w:hAnsi="Times New Roman" w:cs="Times New Roman"/>
          <w:sz w:val="20"/>
          <w:szCs w:val="20"/>
        </w:rPr>
        <w:t>PCoA</w:t>
      </w:r>
      <w:proofErr w:type="spellEnd"/>
      <w:r w:rsidR="001907EF" w:rsidRPr="009833E3">
        <w:rPr>
          <w:rFonts w:ascii="Times New Roman" w:hAnsi="Times New Roman" w:cs="Times New Roman"/>
          <w:sz w:val="20"/>
          <w:szCs w:val="20"/>
        </w:rPr>
        <w:t xml:space="preserve">) of the </w:t>
      </w:r>
      <w:r w:rsidR="00464ADF">
        <w:rPr>
          <w:rFonts w:ascii="Times New Roman" w:hAnsi="Times New Roman" w:cs="Times New Roman"/>
          <w:sz w:val="20"/>
          <w:szCs w:val="20"/>
        </w:rPr>
        <w:t>beta</w:t>
      </w:r>
      <w:r w:rsidR="001907EF" w:rsidRPr="009833E3">
        <w:rPr>
          <w:rFonts w:ascii="Times New Roman" w:hAnsi="Times New Roman" w:cs="Times New Roman"/>
          <w:sz w:val="20"/>
          <w:szCs w:val="20"/>
        </w:rPr>
        <w:t xml:space="preserve">-diversity index (Weighted </w:t>
      </w:r>
      <w:proofErr w:type="spellStart"/>
      <w:r w:rsidR="001907EF" w:rsidRPr="009833E3">
        <w:rPr>
          <w:rFonts w:ascii="Times New Roman" w:hAnsi="Times New Roman" w:cs="Times New Roman"/>
          <w:sz w:val="20"/>
          <w:szCs w:val="20"/>
        </w:rPr>
        <w:t>UniFrac</w:t>
      </w:r>
      <w:proofErr w:type="spellEnd"/>
      <w:r w:rsidR="001907EF" w:rsidRPr="009833E3">
        <w:rPr>
          <w:rFonts w:ascii="Times New Roman" w:hAnsi="Times New Roman" w:cs="Times New Roman"/>
          <w:sz w:val="20"/>
          <w:szCs w:val="20"/>
        </w:rPr>
        <w:t>). p-values refer to Monte Carlo rank test performed on R software. (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c</w:t>
      </w:r>
      <w:r w:rsidR="001907EF" w:rsidRPr="009833E3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="001907EF" w:rsidRPr="009833E3">
        <w:rPr>
          <w:rFonts w:ascii="Times New Roman" w:hAnsi="Times New Roman" w:cs="Times New Roman"/>
          <w:sz w:val="20"/>
          <w:szCs w:val="20"/>
        </w:rPr>
        <w:t>Barplots</w:t>
      </w:r>
      <w:proofErr w:type="spellEnd"/>
      <w:r w:rsidR="001907EF" w:rsidRPr="009833E3">
        <w:rPr>
          <w:rFonts w:ascii="Times New Roman" w:hAnsi="Times New Roman" w:cs="Times New Roman"/>
          <w:sz w:val="20"/>
          <w:szCs w:val="20"/>
        </w:rPr>
        <w:t xml:space="preserve"> of percentage in the mean relative abundance of phyla accounting for more than 1%.</w:t>
      </w:r>
      <w:r w:rsidR="00464ADF" w:rsidRPr="00464ADF">
        <w:t xml:space="preserve"> </w:t>
      </w:r>
      <w:r w:rsidR="00464ADF" w:rsidRPr="00464ADF">
        <w:rPr>
          <w:rFonts w:ascii="Times New Roman" w:hAnsi="Times New Roman" w:cs="Times New Roman"/>
          <w:sz w:val="20"/>
          <w:szCs w:val="20"/>
        </w:rPr>
        <w:t xml:space="preserve">Matched-pairs Wilcoxon signed-rank tests were performed to compare changes from baseline (within-group variations; *p &lt; 0.05). </w:t>
      </w:r>
      <w:r w:rsidR="00464ADF" w:rsidRPr="009833E3">
        <w:rPr>
          <w:rFonts w:ascii="Times New Roman" w:hAnsi="Times New Roman" w:cs="Times New Roman"/>
          <w:sz w:val="20"/>
          <w:szCs w:val="20"/>
        </w:rPr>
        <w:t>Between-groups variations were analysed by Mann–Whitney U-tests (p &gt; 0.05).</w:t>
      </w:r>
      <w:r w:rsidR="00464ADF" w:rsidRPr="009833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B6B64D3" w14:textId="20556475" w:rsidR="001907EF" w:rsidRPr="00464ADF" w:rsidRDefault="001907EF" w:rsidP="001907EF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GoBack"/>
      <w:bookmarkEnd w:id="2"/>
    </w:p>
    <w:p w14:paraId="4F6D9EA1" w14:textId="77777777" w:rsidR="001907EF" w:rsidRDefault="001907EF" w:rsidP="00EC1E2D"/>
    <w:p w14:paraId="4858810C" w14:textId="006ED186" w:rsidR="00506634" w:rsidRPr="00506634" w:rsidRDefault="00506634" w:rsidP="00900CE9">
      <w:pPr>
        <w:ind w:left="-1134"/>
        <w:rPr>
          <w:lang w:val="fr-BE"/>
        </w:rPr>
      </w:pPr>
      <w:r>
        <w:br w:type="page"/>
      </w:r>
      <w:r w:rsidRPr="00506634">
        <w:rPr>
          <w:noProof/>
        </w:rPr>
        <w:lastRenderedPageBreak/>
        <w:drawing>
          <wp:inline distT="0" distB="0" distL="0" distR="0" wp14:anchorId="5D61A5C1" wp14:editId="6E13D513">
            <wp:extent cx="6988158" cy="5105546"/>
            <wp:effectExtent l="0" t="0" r="381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03036" cy="511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F965B" w14:textId="67B253C6" w:rsidR="00506634" w:rsidRDefault="00506634"/>
    <w:p w14:paraId="3F44B2FD" w14:textId="18ED6BB3" w:rsidR="00506634" w:rsidRDefault="00506634"/>
    <w:p w14:paraId="6C705EE3" w14:textId="6749643A" w:rsidR="00506634" w:rsidRDefault="00506634" w:rsidP="00506634">
      <w:pPr>
        <w:ind w:left="-1417"/>
        <w:rPr>
          <w:noProof/>
        </w:rPr>
      </w:pPr>
    </w:p>
    <w:p w14:paraId="3D5225C4" w14:textId="32418C81" w:rsidR="00506634" w:rsidRPr="009833E3" w:rsidRDefault="00506634">
      <w:pPr>
        <w:rPr>
          <w:sz w:val="18"/>
        </w:rPr>
      </w:pPr>
      <w:r w:rsidRPr="009833E3">
        <w:rPr>
          <w:rFonts w:ascii="Times New Roman" w:hAnsi="Times New Roman" w:cs="Times New Roman"/>
          <w:b/>
          <w:sz w:val="20"/>
          <w:szCs w:val="20"/>
        </w:rPr>
        <w:t>Fig</w:t>
      </w:r>
      <w:r w:rsidR="009833E3" w:rsidRPr="009833E3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3</w:t>
      </w:r>
      <w:r w:rsidRPr="009833E3">
        <w:rPr>
          <w:rFonts w:ascii="Times New Roman" w:hAnsi="Times New Roman" w:cs="Times New Roman"/>
          <w:b/>
          <w:sz w:val="20"/>
          <w:szCs w:val="20"/>
        </w:rPr>
        <w:t>.</w:t>
      </w:r>
      <w:r w:rsidRPr="009833E3">
        <w:rPr>
          <w:rFonts w:ascii="Times New Roman" w:hAnsi="Times New Roman" w:cs="Times New Roman"/>
          <w:sz w:val="20"/>
          <w:szCs w:val="20"/>
        </w:rPr>
        <w:t xml:space="preserve"> Heatmap of Spearman’s correlations between significant shift in bacteria due to intervention and the significant changes in the proportion of </w:t>
      </w:r>
      <w:proofErr w:type="spellStart"/>
      <w:r w:rsidRPr="009833E3">
        <w:rPr>
          <w:rFonts w:ascii="Times New Roman" w:hAnsi="Times New Roman" w:cs="Times New Roman"/>
          <w:sz w:val="20"/>
          <w:szCs w:val="20"/>
        </w:rPr>
        <w:t>fecal</w:t>
      </w:r>
      <w:proofErr w:type="spellEnd"/>
      <w:r w:rsidRPr="009833E3">
        <w:rPr>
          <w:rFonts w:ascii="Times New Roman" w:hAnsi="Times New Roman" w:cs="Times New Roman"/>
          <w:sz w:val="20"/>
          <w:szCs w:val="20"/>
        </w:rPr>
        <w:t xml:space="preserve"> SCFA (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a</w:t>
      </w:r>
      <w:r w:rsidRPr="009833E3">
        <w:rPr>
          <w:rFonts w:ascii="Times New Roman" w:hAnsi="Times New Roman" w:cs="Times New Roman"/>
          <w:sz w:val="20"/>
          <w:szCs w:val="20"/>
        </w:rPr>
        <w:t xml:space="preserve">) and of </w:t>
      </w:r>
      <w:proofErr w:type="spellStart"/>
      <w:r w:rsidRPr="009833E3">
        <w:rPr>
          <w:rFonts w:ascii="Times New Roman" w:hAnsi="Times New Roman" w:cs="Times New Roman"/>
          <w:sz w:val="20"/>
          <w:szCs w:val="20"/>
        </w:rPr>
        <w:t>fecal</w:t>
      </w:r>
      <w:proofErr w:type="spellEnd"/>
      <w:r w:rsidRPr="009833E3">
        <w:rPr>
          <w:rFonts w:ascii="Times New Roman" w:hAnsi="Times New Roman" w:cs="Times New Roman"/>
          <w:sz w:val="20"/>
          <w:szCs w:val="20"/>
        </w:rPr>
        <w:t xml:space="preserve"> BA (</w:t>
      </w:r>
      <w:r w:rsidR="00213163" w:rsidRPr="009833E3">
        <w:rPr>
          <w:rFonts w:ascii="Times New Roman" w:hAnsi="Times New Roman" w:cs="Times New Roman"/>
          <w:b/>
          <w:sz w:val="20"/>
          <w:szCs w:val="20"/>
        </w:rPr>
        <w:t>b</w:t>
      </w:r>
      <w:r w:rsidRPr="009833E3">
        <w:rPr>
          <w:rFonts w:ascii="Times New Roman" w:hAnsi="Times New Roman" w:cs="Times New Roman"/>
          <w:sz w:val="20"/>
          <w:szCs w:val="20"/>
        </w:rPr>
        <w:t>). Orange circles indicate significant negative correlations whereas purple circles represent significant positive correlations (p &lt; 0.05).</w:t>
      </w:r>
    </w:p>
    <w:p w14:paraId="5CDE589E" w14:textId="768883A2" w:rsidR="00506634" w:rsidRPr="00EC1E2D" w:rsidRDefault="00506634" w:rsidP="00506634">
      <w:pPr>
        <w:ind w:left="284"/>
      </w:pPr>
    </w:p>
    <w:sectPr w:rsidR="00506634" w:rsidRPr="00EC1E2D" w:rsidSect="00EC1E2D">
      <w:pgSz w:w="11906" w:h="16838"/>
      <w:pgMar w:top="962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DCA"/>
    <w:rsid w:val="0005033B"/>
    <w:rsid w:val="000702E6"/>
    <w:rsid w:val="00074577"/>
    <w:rsid w:val="000A1268"/>
    <w:rsid w:val="000A1870"/>
    <w:rsid w:val="000D33E9"/>
    <w:rsid w:val="000D47D5"/>
    <w:rsid w:val="000D7CD1"/>
    <w:rsid w:val="000E3EE6"/>
    <w:rsid w:val="00111006"/>
    <w:rsid w:val="00117A5E"/>
    <w:rsid w:val="00137E47"/>
    <w:rsid w:val="00152135"/>
    <w:rsid w:val="0015623A"/>
    <w:rsid w:val="001907EF"/>
    <w:rsid w:val="001B5CC4"/>
    <w:rsid w:val="001D5964"/>
    <w:rsid w:val="001F14A4"/>
    <w:rsid w:val="00213163"/>
    <w:rsid w:val="00260DCF"/>
    <w:rsid w:val="00283292"/>
    <w:rsid w:val="002853C4"/>
    <w:rsid w:val="002B1809"/>
    <w:rsid w:val="002B225B"/>
    <w:rsid w:val="002D7216"/>
    <w:rsid w:val="002E2DFF"/>
    <w:rsid w:val="002F7737"/>
    <w:rsid w:val="00303C38"/>
    <w:rsid w:val="00312F65"/>
    <w:rsid w:val="00342FAF"/>
    <w:rsid w:val="00345746"/>
    <w:rsid w:val="00361DF1"/>
    <w:rsid w:val="00370688"/>
    <w:rsid w:val="00370EC9"/>
    <w:rsid w:val="003727BD"/>
    <w:rsid w:val="00375898"/>
    <w:rsid w:val="003A13CC"/>
    <w:rsid w:val="003D2EDC"/>
    <w:rsid w:val="003F0702"/>
    <w:rsid w:val="00414F79"/>
    <w:rsid w:val="00427B2E"/>
    <w:rsid w:val="0046488E"/>
    <w:rsid w:val="00464ADF"/>
    <w:rsid w:val="00474292"/>
    <w:rsid w:val="00495EBC"/>
    <w:rsid w:val="004D2104"/>
    <w:rsid w:val="0050543B"/>
    <w:rsid w:val="0050543F"/>
    <w:rsid w:val="00506634"/>
    <w:rsid w:val="00515BF6"/>
    <w:rsid w:val="00516006"/>
    <w:rsid w:val="00541627"/>
    <w:rsid w:val="0058005F"/>
    <w:rsid w:val="00585914"/>
    <w:rsid w:val="005A4090"/>
    <w:rsid w:val="005B09B1"/>
    <w:rsid w:val="006243CF"/>
    <w:rsid w:val="00674246"/>
    <w:rsid w:val="006D3780"/>
    <w:rsid w:val="006E36CB"/>
    <w:rsid w:val="00703F16"/>
    <w:rsid w:val="00725385"/>
    <w:rsid w:val="0075529F"/>
    <w:rsid w:val="00761171"/>
    <w:rsid w:val="00776E05"/>
    <w:rsid w:val="00791821"/>
    <w:rsid w:val="007C1C96"/>
    <w:rsid w:val="007E50E9"/>
    <w:rsid w:val="00871CA2"/>
    <w:rsid w:val="008E2135"/>
    <w:rsid w:val="00900CE9"/>
    <w:rsid w:val="00915834"/>
    <w:rsid w:val="009351C0"/>
    <w:rsid w:val="0094161C"/>
    <w:rsid w:val="009833E3"/>
    <w:rsid w:val="009B6595"/>
    <w:rsid w:val="009C79F7"/>
    <w:rsid w:val="009F0DCA"/>
    <w:rsid w:val="00A06468"/>
    <w:rsid w:val="00A12AA7"/>
    <w:rsid w:val="00A414FD"/>
    <w:rsid w:val="00A439AB"/>
    <w:rsid w:val="00A907C9"/>
    <w:rsid w:val="00AD0D61"/>
    <w:rsid w:val="00AF0140"/>
    <w:rsid w:val="00B250E4"/>
    <w:rsid w:val="00B30573"/>
    <w:rsid w:val="00B32E82"/>
    <w:rsid w:val="00B427CB"/>
    <w:rsid w:val="00B46283"/>
    <w:rsid w:val="00C01CD9"/>
    <w:rsid w:val="00C300EE"/>
    <w:rsid w:val="00C3207A"/>
    <w:rsid w:val="00C45594"/>
    <w:rsid w:val="00C71D20"/>
    <w:rsid w:val="00C821FB"/>
    <w:rsid w:val="00C960BD"/>
    <w:rsid w:val="00CB5043"/>
    <w:rsid w:val="00CC14A5"/>
    <w:rsid w:val="00CC6027"/>
    <w:rsid w:val="00D11C42"/>
    <w:rsid w:val="00D20E23"/>
    <w:rsid w:val="00D34412"/>
    <w:rsid w:val="00D7069A"/>
    <w:rsid w:val="00DA1249"/>
    <w:rsid w:val="00DA5170"/>
    <w:rsid w:val="00DC10CB"/>
    <w:rsid w:val="00DC2997"/>
    <w:rsid w:val="00DE1A8A"/>
    <w:rsid w:val="00E00DE6"/>
    <w:rsid w:val="00E11458"/>
    <w:rsid w:val="00E12F72"/>
    <w:rsid w:val="00E20BF6"/>
    <w:rsid w:val="00E24D4C"/>
    <w:rsid w:val="00E308AA"/>
    <w:rsid w:val="00E46787"/>
    <w:rsid w:val="00E6760C"/>
    <w:rsid w:val="00E729BA"/>
    <w:rsid w:val="00E823E1"/>
    <w:rsid w:val="00E978D4"/>
    <w:rsid w:val="00EB17ED"/>
    <w:rsid w:val="00EB5D93"/>
    <w:rsid w:val="00EC1E2D"/>
    <w:rsid w:val="00ED3B35"/>
    <w:rsid w:val="00F12965"/>
    <w:rsid w:val="00F13E0C"/>
    <w:rsid w:val="00F457F7"/>
    <w:rsid w:val="00F5329B"/>
    <w:rsid w:val="00F6533E"/>
    <w:rsid w:val="00F719B1"/>
    <w:rsid w:val="00FA1F54"/>
    <w:rsid w:val="00FA35B6"/>
    <w:rsid w:val="00FA6342"/>
    <w:rsid w:val="00FC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B9BFA"/>
  <w15:chartTrackingRefBased/>
  <w15:docId w15:val="{A9B5F268-FE28-486A-A07F-30A2684C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95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5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5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5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5EBC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5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5EBC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5066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BE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1086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eyrinck</dc:creator>
  <cp:keywords/>
  <dc:description/>
  <cp:lastModifiedBy>Audrey Neyrinck</cp:lastModifiedBy>
  <cp:revision>4</cp:revision>
  <dcterms:created xsi:type="dcterms:W3CDTF">2021-02-01T10:49:00Z</dcterms:created>
  <dcterms:modified xsi:type="dcterms:W3CDTF">2021-02-01T14:53:00Z</dcterms:modified>
</cp:coreProperties>
</file>